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1 Table. Oligonucleotide primers used in this study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486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Sequenc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ene clon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TCAATAGCCTTGGTGAAACC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TTGCTCATCACCTTT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AGAGGACACCCTAAGAGAGCA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CTCAAAGCAACACACGACAA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 m 4l</w:t>
            </w:r>
            <w:r>
              <w:rPr>
                <w:szCs w:val="21"/>
              </w:rPr>
              <w:t>-q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ATGTACAAACTGGTGG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 m 4l</w:t>
            </w:r>
            <w:r>
              <w:rPr>
                <w:szCs w:val="21"/>
              </w:rPr>
              <w:t>-q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CAATAGCCTTGGTGAAACCT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EF1β</w:t>
            </w:r>
            <w:r>
              <w:rPr>
                <w:szCs w:val="21"/>
              </w:rPr>
              <w:t>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CTTCTTCGTTTCTCG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EF1β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CCTCTCAATCACAC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Actin4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TACCATGTTCCCAA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Actin4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GAGCCACCAATCCAG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EF1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CGTGCTGAACCAC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EF1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CGACGGTCCATC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ly m 4l-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CTC</w:t>
            </w:r>
            <w:r>
              <w:rPr>
                <w:color w:val="000000"/>
                <w:kern w:val="0"/>
                <w:szCs w:val="21"/>
              </w:rPr>
              <w:t>ATGGGTGTTTTCACTTC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ly m 4l-</w:t>
            </w:r>
            <w:r>
              <w:rPr>
                <w:kern w:val="0"/>
                <w:szCs w:val="21"/>
              </w:rPr>
              <w:t>l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TAGT</w:t>
            </w:r>
            <w:r>
              <w:rPr>
                <w:color w:val="000000"/>
                <w:kern w:val="0"/>
                <w:szCs w:val="21"/>
              </w:rPr>
              <w:t>AAAGCAACACACGACAA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ver-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 m 4l</w:t>
            </w:r>
            <w:r>
              <w:rPr>
                <w:szCs w:val="21"/>
              </w:rPr>
              <w:t>-o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ATCTCATGGGTGTTTTCACTTC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 m 4l</w:t>
            </w:r>
            <w:r>
              <w:rPr>
                <w:szCs w:val="21"/>
              </w:rPr>
              <w:t>-o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TAACCAAAGCAACACACGACAA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pt-BR"/>
              </w:rPr>
              <w:t>bar</w:t>
            </w:r>
            <w:r>
              <w:rPr>
                <w:szCs w:val="21"/>
                <w:lang w:val="pt-BR"/>
              </w:rPr>
              <w:t>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TATCCGAGCGCCTCGTG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bar</w:t>
            </w:r>
            <w:r>
              <w:rPr>
                <w:szCs w:val="21"/>
                <w:lang w:val="pt-BR"/>
              </w:rPr>
              <w:t>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TCTGCACCATCGTCAACC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5-09-23T01:59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